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90FE8" w14:textId="77777777" w:rsidR="00E03AF7" w:rsidRDefault="00E03AF7" w:rsidP="00E03AF7">
      <w:pPr>
        <w:pStyle w:val="a3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ry </w:t>
      </w:r>
    </w:p>
    <w:p w14:paraId="113B65C8" w14:textId="4983FE8C" w:rsidR="00A44C7E" w:rsidRDefault="00A44C7E" w:rsidP="00E03AF7">
      <w:pPr>
        <w:pStyle w:val="a3"/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T</w:t>
      </w:r>
      <w:r w:rsidR="008C167D">
        <w:rPr>
          <w:rFonts w:ascii="Times New Roman" w:hAnsi="Times New Roman" w:cs="Times New Roman"/>
          <w:b/>
          <w:bCs/>
          <w:color w:val="000000" w:themeColor="text1"/>
          <w:sz w:val="24"/>
        </w:rPr>
        <w:t>ABLE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155DC4">
        <w:rPr>
          <w:rFonts w:ascii="Times New Roman" w:hAnsi="Times New Roman" w:cs="Times New Roman"/>
          <w:b/>
          <w:bCs/>
          <w:color w:val="000000" w:themeColor="text1"/>
          <w:sz w:val="24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4E775A" w:rsidRPr="004E775A">
        <w:rPr>
          <w:rFonts w:ascii="Times New Roman" w:hAnsi="Times New Roman" w:cs="Times New Roman"/>
          <w:color w:val="000000" w:themeColor="text1"/>
          <w:sz w:val="24"/>
        </w:rPr>
        <w:t>Two</w:t>
      </w:r>
      <w:r w:rsidRPr="004E775A">
        <w:rPr>
          <w:rFonts w:ascii="Times New Roman" w:hAnsi="Times New Roman" w:cs="Times New Roman"/>
          <w:color w:val="000000" w:themeColor="text1"/>
          <w:sz w:val="24"/>
        </w:rPr>
        <w:t xml:space="preserve"> algorithms used for signal detection</w:t>
      </w:r>
    </w:p>
    <w:tbl>
      <w:tblPr>
        <w:tblW w:w="8345" w:type="dxa"/>
        <w:tblLayout w:type="fixed"/>
        <w:tblLook w:val="04A0" w:firstRow="1" w:lastRow="0" w:firstColumn="1" w:lastColumn="0" w:noHBand="0" w:noVBand="1"/>
      </w:tblPr>
      <w:tblGrid>
        <w:gridCol w:w="1521"/>
        <w:gridCol w:w="4438"/>
        <w:gridCol w:w="2386"/>
      </w:tblGrid>
      <w:tr w:rsidR="00A44C7E" w14:paraId="7908D86A" w14:textId="77777777" w:rsidTr="00295207">
        <w:trPr>
          <w:trHeight w:val="404"/>
        </w:trPr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BC6141" w14:textId="77777777" w:rsidR="00A44C7E" w:rsidRPr="00683FCF" w:rsidRDefault="00A44C7E" w:rsidP="00295207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83FC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lgorithms</w:t>
            </w:r>
          </w:p>
        </w:tc>
        <w:tc>
          <w:tcPr>
            <w:tcW w:w="4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EBCBEA" w14:textId="77777777" w:rsidR="00A44C7E" w:rsidRPr="00683FCF" w:rsidRDefault="00A44C7E" w:rsidP="00295207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83FC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quation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FA868E" w14:textId="77777777" w:rsidR="00A44C7E" w:rsidRPr="00683FCF" w:rsidRDefault="00A44C7E" w:rsidP="00295207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83FC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riteria</w:t>
            </w:r>
          </w:p>
        </w:tc>
      </w:tr>
      <w:tr w:rsidR="00A44C7E" w14:paraId="65123035" w14:textId="77777777" w:rsidTr="00295207">
        <w:trPr>
          <w:trHeight w:val="404"/>
        </w:trPr>
        <w:tc>
          <w:tcPr>
            <w:tcW w:w="152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634AD3" w14:textId="77777777" w:rsidR="00A44C7E" w:rsidRPr="00683FCF" w:rsidRDefault="00A44C7E" w:rsidP="00295207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83FC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OR</w:t>
            </w:r>
          </w:p>
        </w:tc>
        <w:tc>
          <w:tcPr>
            <w:tcW w:w="4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A6547" w14:textId="0AD0A303" w:rsidR="00A44C7E" w:rsidRPr="00683FCF" w:rsidRDefault="00E16CB3" w:rsidP="00E16CB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</w:rPr>
            </w:pPr>
            <w:r w:rsidRPr="00683FCF">
              <w:rPr>
                <w:rFonts w:ascii="Times New Roman" w:eastAsia="宋体" w:hAnsi="Times New Roman" w:cs="Times New Roman"/>
              </w:rPr>
              <w:t>ROR=(a/c)/(b/d)</w:t>
            </w:r>
          </w:p>
        </w:tc>
        <w:tc>
          <w:tcPr>
            <w:tcW w:w="23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4C52D3" w14:textId="1756E6CB" w:rsidR="00A44C7E" w:rsidRPr="00683FCF" w:rsidRDefault="00E16CB3" w:rsidP="00295207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83FCF">
              <w:rPr>
                <w:rFonts w:ascii="Times New Roman" w:eastAsia="宋体" w:hAnsi="Times New Roman" w:cs="Times New Roman"/>
              </w:rPr>
              <w:t>a</w:t>
            </w:r>
            <w:r w:rsidRPr="00683FCF">
              <w:rPr>
                <w:rFonts w:ascii="Times New Roman" w:eastAsia="黑体" w:hAnsi="Times New Roman" w:cs="Times New Roman"/>
              </w:rPr>
              <w:t>≥</w:t>
            </w:r>
            <w:r w:rsidRPr="00683FCF">
              <w:rPr>
                <w:rFonts w:ascii="Times New Roman" w:eastAsia="宋体" w:hAnsi="Times New Roman" w:cs="Times New Roman"/>
              </w:rPr>
              <w:t>3, 95%CI</w:t>
            </w:r>
            <w:r w:rsidRPr="00683FCF">
              <w:rPr>
                <w:rFonts w:ascii="Times New Roman" w:eastAsia="黑体" w:hAnsi="Times New Roman" w:cs="Times New Roman"/>
              </w:rPr>
              <w:t>≥1</w:t>
            </w:r>
          </w:p>
        </w:tc>
      </w:tr>
      <w:tr w:rsidR="00A44C7E" w14:paraId="0A700389" w14:textId="77777777" w:rsidTr="00295207">
        <w:trPr>
          <w:trHeight w:val="404"/>
        </w:trPr>
        <w:tc>
          <w:tcPr>
            <w:tcW w:w="152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04D01" w14:textId="77777777" w:rsidR="00A44C7E" w:rsidRPr="00683FCF" w:rsidRDefault="00A44C7E" w:rsidP="00295207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6DA7C" w14:textId="77777777" w:rsidR="00A44C7E" w:rsidRPr="00683FCF" w:rsidRDefault="00A44C7E" w:rsidP="00295207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83FC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5%CI=</w:t>
            </w:r>
            <w:proofErr w:type="spellStart"/>
            <w:proofErr w:type="gramStart"/>
            <w:r w:rsidRPr="00683FC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</w:t>
            </w:r>
            <w:r w:rsidRPr="00683FCF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ln</w:t>
            </w:r>
            <w:proofErr w:type="spellEnd"/>
            <w:r w:rsidRPr="00683FCF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(</w:t>
            </w:r>
            <w:proofErr w:type="gramEnd"/>
            <w:r w:rsidRPr="00683FCF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ROR)±1.96(1/a+1/b+1/c+1/d)^0.5</w:t>
            </w:r>
          </w:p>
        </w:tc>
        <w:tc>
          <w:tcPr>
            <w:tcW w:w="238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88697" w14:textId="77777777" w:rsidR="00A44C7E" w:rsidRPr="00683FCF" w:rsidRDefault="00A44C7E" w:rsidP="00295207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  <w:tr w:rsidR="00A44C7E" w14:paraId="0DE3DF00" w14:textId="77777777" w:rsidTr="00295207">
        <w:trPr>
          <w:trHeight w:val="404"/>
        </w:trPr>
        <w:tc>
          <w:tcPr>
            <w:tcW w:w="15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44467C" w14:textId="77777777" w:rsidR="00A44C7E" w:rsidRPr="00683FCF" w:rsidRDefault="00A44C7E" w:rsidP="00295207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83FC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RR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0C0DE" w14:textId="29495F6F" w:rsidR="00A44C7E" w:rsidRPr="00683FCF" w:rsidRDefault="00E16CB3" w:rsidP="00E16CB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</w:rPr>
            </w:pPr>
            <w:r w:rsidRPr="00683FCF">
              <w:rPr>
                <w:rFonts w:ascii="Times New Roman" w:eastAsia="宋体" w:hAnsi="Times New Roman" w:cs="Times New Roman"/>
              </w:rPr>
              <w:t>PRR=[a/(</w:t>
            </w:r>
            <w:proofErr w:type="spellStart"/>
            <w:r w:rsidR="00EE3701">
              <w:rPr>
                <w:rFonts w:ascii="Times New Roman" w:eastAsia="宋体" w:hAnsi="Times New Roman" w:cs="Times New Roman"/>
              </w:rPr>
              <w:t>c</w:t>
            </w:r>
            <w:r w:rsidRPr="00683FCF">
              <w:rPr>
                <w:rFonts w:ascii="Times New Roman" w:eastAsia="宋体" w:hAnsi="Times New Roman" w:cs="Times New Roman"/>
              </w:rPr>
              <w:t>+</w:t>
            </w:r>
            <w:r w:rsidR="00EE3701">
              <w:rPr>
                <w:rFonts w:ascii="Times New Roman" w:eastAsia="宋体" w:hAnsi="Times New Roman" w:cs="Times New Roman"/>
              </w:rPr>
              <w:t>d</w:t>
            </w:r>
            <w:proofErr w:type="spellEnd"/>
            <w:r w:rsidRPr="00683FCF">
              <w:rPr>
                <w:rFonts w:ascii="Times New Roman" w:eastAsia="宋体" w:hAnsi="Times New Roman" w:cs="Times New Roman"/>
              </w:rPr>
              <w:t>)]/[c/(</w:t>
            </w:r>
            <w:proofErr w:type="spellStart"/>
            <w:r w:rsidR="00EE3701">
              <w:rPr>
                <w:rFonts w:ascii="Times New Roman" w:eastAsia="宋体" w:hAnsi="Times New Roman" w:cs="Times New Roman"/>
              </w:rPr>
              <w:t>a</w:t>
            </w:r>
            <w:r w:rsidRPr="00683FCF">
              <w:rPr>
                <w:rFonts w:ascii="Times New Roman" w:eastAsia="宋体" w:hAnsi="Times New Roman" w:cs="Times New Roman"/>
              </w:rPr>
              <w:t>+</w:t>
            </w:r>
            <w:r w:rsidR="00EE3701">
              <w:rPr>
                <w:rFonts w:ascii="Times New Roman" w:eastAsia="宋体" w:hAnsi="Times New Roman" w:cs="Times New Roman"/>
              </w:rPr>
              <w:t>b</w:t>
            </w:r>
            <w:proofErr w:type="spellEnd"/>
            <w:r w:rsidRPr="00683FCF">
              <w:rPr>
                <w:rFonts w:ascii="Times New Roman" w:eastAsia="宋体" w:hAnsi="Times New Roman" w:cs="Times New Roman"/>
              </w:rPr>
              <w:t>)]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03B282" w14:textId="3E0E1542" w:rsidR="00A44C7E" w:rsidRPr="00683FCF" w:rsidRDefault="00683FCF" w:rsidP="00683FCF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683FCF">
              <w:rPr>
                <w:rFonts w:ascii="Times New Roman" w:eastAsia="宋体" w:hAnsi="Times New Roman" w:cs="Times New Roman"/>
              </w:rPr>
              <w:t>a</w:t>
            </w:r>
            <w:r w:rsidRPr="00683FCF">
              <w:rPr>
                <w:rFonts w:ascii="Times New Roman" w:eastAsia="黑体" w:hAnsi="Times New Roman" w:cs="Times New Roman"/>
              </w:rPr>
              <w:t>≥</w:t>
            </w:r>
            <w:r w:rsidRPr="00683FCF">
              <w:rPr>
                <w:rFonts w:ascii="Times New Roman" w:eastAsia="宋体" w:hAnsi="Times New Roman" w:cs="Times New Roman"/>
              </w:rPr>
              <w:t>3, PRR</w:t>
            </w:r>
            <w:r w:rsidRPr="00683FCF">
              <w:rPr>
                <w:rFonts w:ascii="Times New Roman" w:eastAsia="黑体" w:hAnsi="Times New Roman" w:cs="Times New Roman"/>
              </w:rPr>
              <w:t>≥2,</w:t>
            </w:r>
            <w:r w:rsidRPr="00683FCF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χ</w:t>
            </w:r>
            <w:r w:rsidRPr="00683FCF"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 w:rsidRPr="00683FCF">
              <w:rPr>
                <w:rFonts w:ascii="Times New Roman" w:eastAsia="黑体" w:hAnsi="Times New Roman" w:cs="Times New Roman"/>
              </w:rPr>
              <w:t>≥4</w:t>
            </w:r>
          </w:p>
        </w:tc>
      </w:tr>
      <w:tr w:rsidR="00A44C7E" w14:paraId="20D23085" w14:textId="77777777" w:rsidTr="005C6BFD">
        <w:trPr>
          <w:trHeight w:val="404"/>
        </w:trPr>
        <w:tc>
          <w:tcPr>
            <w:tcW w:w="152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EEB832" w14:textId="77777777" w:rsidR="00A44C7E" w:rsidRDefault="00A44C7E" w:rsidP="00295207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1D5504" w14:textId="77777777" w:rsidR="00A44C7E" w:rsidRDefault="00A44C7E" w:rsidP="00295207">
            <w:pPr>
              <w:pStyle w:val="a3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χ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=[(ad-</w:t>
            </w:r>
            <w:proofErr w:type="spellStart"/>
            <w:proofErr w:type="gramStart"/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c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^</w:t>
            </w:r>
            <w:proofErr w:type="gramEnd"/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](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+b+c+d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/[(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+b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(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c+d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(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+c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(</w:t>
            </w:r>
            <w:proofErr w:type="spellStart"/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+d</w:t>
            </w:r>
            <w:proofErr w:type="spellEnd"/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)]</w:t>
            </w:r>
          </w:p>
        </w:tc>
        <w:tc>
          <w:tcPr>
            <w:tcW w:w="23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536839" w14:textId="77777777" w:rsidR="00A44C7E" w:rsidRDefault="00A44C7E" w:rsidP="00295207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</w:tbl>
    <w:p w14:paraId="7007CD41" w14:textId="3D8B9762" w:rsidR="00A44C7E" w:rsidRDefault="00A44C7E" w:rsidP="00A44C7E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Equation: 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 95%CI, 95% confidence interval;</w:t>
      </w:r>
      <w:r w:rsidR="00C1493A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</w:rPr>
        <w:t>χ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Cs w:val="21"/>
        </w:rPr>
        <w:t>, chi-squared</w:t>
      </w:r>
      <w:r w:rsidR="00C1493A">
        <w:rPr>
          <w:rFonts w:ascii="Times New Roman" w:hAnsi="Times New Roman" w:cs="Times New Roman" w:hint="eastAsia"/>
          <w:color w:val="000000" w:themeColor="text1"/>
          <w:szCs w:val="21"/>
        </w:rPr>
        <w:t>.</w:t>
      </w:r>
      <w:r w:rsidR="00C1493A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p w14:paraId="1E2875C9" w14:textId="284337F2" w:rsidR="00A44C7E" w:rsidRDefault="00A44C7E"/>
    <w:p w14:paraId="6FA7E5DD" w14:textId="31520226" w:rsidR="00532B32" w:rsidRDefault="00532B32" w:rsidP="00D57B82">
      <w:pPr>
        <w:jc w:val="center"/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TABLE 2</w:t>
      </w:r>
      <w:r w:rsidR="00E03AF7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bookmarkStart w:id="0" w:name="_Hlk151647142"/>
      <w:r w:rsidR="0081308A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81308A" w:rsidRPr="0081308A">
        <w:rPr>
          <w:rFonts w:ascii="Times New Roman" w:hAnsi="Times New Roman" w:cs="Times New Roman"/>
          <w:color w:val="000000" w:themeColor="text1"/>
          <w:sz w:val="24"/>
          <w:szCs w:val="24"/>
        </w:rPr>
        <w:t>aily dos</w:t>
      </w:r>
      <w:r w:rsidR="00AB447A">
        <w:rPr>
          <w:rFonts w:ascii="Times New Roman" w:hAnsi="Times New Roman" w:cs="Times New Roman"/>
          <w:color w:val="000000" w:themeColor="text1"/>
          <w:sz w:val="24"/>
          <w:szCs w:val="24"/>
        </w:rPr>
        <w:t>age</w:t>
      </w:r>
      <w:r w:rsidR="0081308A" w:rsidRPr="008130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1308A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81308A" w:rsidRPr="008130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tribution of </w:t>
      </w:r>
      <w:bookmarkEnd w:id="0"/>
      <w:r w:rsidR="0081308A" w:rsidRPr="0081308A">
        <w:rPr>
          <w:rFonts w:ascii="Times New Roman" w:hAnsi="Times New Roman" w:cs="Times New Roman"/>
          <w:color w:val="000000" w:themeColor="text1"/>
          <w:sz w:val="24"/>
          <w:szCs w:val="24"/>
        </w:rPr>
        <w:t>TAA</w:t>
      </w:r>
      <w:r w:rsidR="0081308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0"/>
        <w:gridCol w:w="1374"/>
        <w:gridCol w:w="1428"/>
        <w:gridCol w:w="1454"/>
        <w:gridCol w:w="1382"/>
        <w:gridCol w:w="1418"/>
      </w:tblGrid>
      <w:tr w:rsidR="007C11E7" w14:paraId="7896D32C" w14:textId="416D57DF" w:rsidTr="003C3C27"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308398D8" w14:textId="77777777" w:rsidR="007C11E7" w:rsidRPr="00F63659" w:rsidRDefault="007C11E7" w:rsidP="00AB5C4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14:paraId="438B5928" w14:textId="455DCBEA" w:rsidR="007C11E7" w:rsidRPr="00F63659" w:rsidRDefault="007C11E7" w:rsidP="00AB5C4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6365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Fluconazole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</w:tcPr>
          <w:p w14:paraId="53E82055" w14:textId="3A64B610" w:rsidR="007C11E7" w:rsidRPr="00F63659" w:rsidRDefault="007C11E7" w:rsidP="00AB5C4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6365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Voriconazole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0B2D3DB1" w14:textId="44A9466C" w:rsidR="007C11E7" w:rsidRPr="00F63659" w:rsidRDefault="007C11E7" w:rsidP="00AB5C4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6365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osaconazole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61A4567D" w14:textId="2CFF896F" w:rsidR="007C11E7" w:rsidRPr="00F63659" w:rsidRDefault="007C11E7" w:rsidP="00AB5C4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F63659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traconazo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AD0EB78" w14:textId="79F243BB" w:rsidR="007C11E7" w:rsidRPr="00F63659" w:rsidRDefault="007C11E7" w:rsidP="00AB5C4D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proofErr w:type="spellStart"/>
            <w:r w:rsidRPr="007C11E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savuconazole</w:t>
            </w:r>
            <w:proofErr w:type="spellEnd"/>
          </w:p>
        </w:tc>
      </w:tr>
      <w:tr w:rsidR="00AB5C4D" w14:paraId="49FDC0B6" w14:textId="5BE60BD2" w:rsidTr="003C3C27"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14:paraId="4D30300D" w14:textId="5272A57C" w:rsidR="00AB5C4D" w:rsidRDefault="00AB5C4D" w:rsidP="00AB5C4D">
            <w:pPr>
              <w:jc w:val="center"/>
            </w:pPr>
            <w:r>
              <w:rPr>
                <w:rFonts w:ascii="Times New Roman" w:eastAsia="等线" w:hAnsi="Times New Roman" w:cs="Times New Roman"/>
              </w:rPr>
              <w:t>50-200</w:t>
            </w:r>
            <w:r w:rsidR="00604CE0">
              <w:rPr>
                <w:rFonts w:ascii="Times New Roman" w:eastAsia="等线" w:hAnsi="Times New Roman" w:cs="Times New Roman"/>
              </w:rPr>
              <w:t>mg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14:paraId="4CB0404F" w14:textId="7356A999" w:rsidR="00AB5C4D" w:rsidRDefault="00AB5C4D" w:rsidP="00AB5C4D">
            <w:pPr>
              <w:jc w:val="center"/>
            </w:pPr>
            <w:r>
              <w:rPr>
                <w:rFonts w:ascii="Times New Roman" w:eastAsia="等线" w:hAnsi="Times New Roman" w:cs="Times New Roman"/>
              </w:rPr>
              <w:t>91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14:paraId="209FEB85" w14:textId="4A9A794B" w:rsidR="00AB5C4D" w:rsidRDefault="00AB5C4D" w:rsidP="00AB5C4D">
            <w:pPr>
              <w:jc w:val="center"/>
            </w:pPr>
            <w:r>
              <w:rPr>
                <w:rFonts w:ascii="Times New Roman" w:eastAsia="等线" w:hAnsi="Times New Roman" w:cs="Times New Roman"/>
              </w:rPr>
              <w:t>9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vAlign w:val="center"/>
          </w:tcPr>
          <w:p w14:paraId="321B1878" w14:textId="316B86AA" w:rsidR="00AB5C4D" w:rsidRDefault="00AB5C4D" w:rsidP="00AB5C4D">
            <w:pPr>
              <w:jc w:val="center"/>
            </w:pPr>
            <w:r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5486948D" w14:textId="37CA49FB" w:rsidR="00AB5C4D" w:rsidRDefault="00AB5C4D" w:rsidP="00AB5C4D">
            <w:pPr>
              <w:jc w:val="center"/>
            </w:pPr>
            <w:r>
              <w:rPr>
                <w:rFonts w:ascii="Times New Roman" w:eastAsia="等线" w:hAnsi="Times New Roman" w:cs="Times New Roman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3605E18" w14:textId="3248AA7B" w:rsidR="00AB5C4D" w:rsidRDefault="00AB5C4D" w:rsidP="00AB5C4D">
            <w:pPr>
              <w:jc w:val="center"/>
            </w:pPr>
            <w:r>
              <w:rPr>
                <w:rFonts w:ascii="Times New Roman" w:eastAsia="等线" w:hAnsi="Times New Roman" w:cs="Times New Roman"/>
              </w:rPr>
              <w:t>1</w:t>
            </w:r>
          </w:p>
        </w:tc>
      </w:tr>
      <w:tr w:rsidR="00AB5C4D" w14:paraId="27F03435" w14:textId="43067A49" w:rsidTr="003C3C27">
        <w:tc>
          <w:tcPr>
            <w:tcW w:w="1240" w:type="dxa"/>
            <w:vAlign w:val="center"/>
          </w:tcPr>
          <w:p w14:paraId="26D6D7A4" w14:textId="38600CEC" w:rsidR="00AB5C4D" w:rsidRDefault="00AB5C4D" w:rsidP="00AB5C4D">
            <w:pPr>
              <w:jc w:val="center"/>
            </w:pPr>
            <w:r>
              <w:rPr>
                <w:rFonts w:ascii="Times New Roman" w:eastAsia="等线" w:hAnsi="Times New Roman" w:cs="Times New Roman"/>
              </w:rPr>
              <w:t>200</w:t>
            </w:r>
            <w:r w:rsidR="00604CE0">
              <w:rPr>
                <w:rFonts w:ascii="Times New Roman" w:eastAsia="等线" w:hAnsi="Times New Roman" w:cs="Times New Roman"/>
              </w:rPr>
              <w:t>mg</w:t>
            </w:r>
          </w:p>
        </w:tc>
        <w:tc>
          <w:tcPr>
            <w:tcW w:w="1374" w:type="dxa"/>
            <w:vAlign w:val="center"/>
          </w:tcPr>
          <w:p w14:paraId="1B1B7A09" w14:textId="5EB559E7" w:rsidR="00AB5C4D" w:rsidRPr="008B59DE" w:rsidRDefault="00AB5C4D" w:rsidP="00AB5C4D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76</w:t>
            </w:r>
          </w:p>
        </w:tc>
        <w:tc>
          <w:tcPr>
            <w:tcW w:w="1428" w:type="dxa"/>
            <w:vAlign w:val="center"/>
          </w:tcPr>
          <w:p w14:paraId="08255B61" w14:textId="232C033F" w:rsidR="00AB5C4D" w:rsidRPr="008B59DE" w:rsidRDefault="00AB5C4D" w:rsidP="00AB5C4D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8</w:t>
            </w:r>
          </w:p>
        </w:tc>
        <w:tc>
          <w:tcPr>
            <w:tcW w:w="1454" w:type="dxa"/>
            <w:vAlign w:val="center"/>
          </w:tcPr>
          <w:p w14:paraId="1C2F3CE1" w14:textId="77777777" w:rsidR="00AB5C4D" w:rsidRPr="008B59DE" w:rsidRDefault="00AB5C4D" w:rsidP="00AB5C4D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382" w:type="dxa"/>
            <w:vAlign w:val="center"/>
          </w:tcPr>
          <w:p w14:paraId="5B3F56C2" w14:textId="668503BD" w:rsidR="00AB5C4D" w:rsidRPr="008B59DE" w:rsidRDefault="00AB5C4D" w:rsidP="00AB5C4D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32</w:t>
            </w:r>
          </w:p>
        </w:tc>
        <w:tc>
          <w:tcPr>
            <w:tcW w:w="1418" w:type="dxa"/>
            <w:vAlign w:val="center"/>
          </w:tcPr>
          <w:p w14:paraId="6A8E2BDE" w14:textId="77777777" w:rsidR="00AB5C4D" w:rsidRPr="008B59DE" w:rsidRDefault="00AB5C4D" w:rsidP="00AB5C4D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</w:tr>
      <w:tr w:rsidR="00AB5C4D" w14:paraId="33710E8C" w14:textId="6B35CC52" w:rsidTr="003C3C27">
        <w:tc>
          <w:tcPr>
            <w:tcW w:w="1240" w:type="dxa"/>
            <w:vAlign w:val="center"/>
          </w:tcPr>
          <w:p w14:paraId="450FA607" w14:textId="0CB289E0" w:rsidR="00AB5C4D" w:rsidRDefault="00AB5C4D" w:rsidP="00AB5C4D">
            <w:pPr>
              <w:jc w:val="center"/>
            </w:pPr>
            <w:r>
              <w:rPr>
                <w:rFonts w:ascii="Times New Roman" w:eastAsia="等线" w:hAnsi="Times New Roman" w:cs="Times New Roman"/>
              </w:rPr>
              <w:t>200-300</w:t>
            </w:r>
            <w:r w:rsidR="00604CE0">
              <w:rPr>
                <w:rFonts w:ascii="Times New Roman" w:eastAsia="等线" w:hAnsi="Times New Roman" w:cs="Times New Roman"/>
              </w:rPr>
              <w:t>mg</w:t>
            </w:r>
          </w:p>
        </w:tc>
        <w:tc>
          <w:tcPr>
            <w:tcW w:w="1374" w:type="dxa"/>
            <w:vAlign w:val="center"/>
          </w:tcPr>
          <w:p w14:paraId="04612D0B" w14:textId="6E46CE8E" w:rsidR="00AB5C4D" w:rsidRPr="008B59DE" w:rsidRDefault="00AB5C4D" w:rsidP="00AB5C4D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428" w:type="dxa"/>
            <w:vAlign w:val="center"/>
          </w:tcPr>
          <w:p w14:paraId="1F09B1F3" w14:textId="6A8548EC" w:rsidR="00AB5C4D" w:rsidRPr="008B59DE" w:rsidRDefault="00AB5C4D" w:rsidP="00AB5C4D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3</w:t>
            </w:r>
          </w:p>
        </w:tc>
        <w:tc>
          <w:tcPr>
            <w:tcW w:w="1454" w:type="dxa"/>
            <w:vAlign w:val="center"/>
          </w:tcPr>
          <w:p w14:paraId="51FC7E89" w14:textId="77777777" w:rsidR="00AB5C4D" w:rsidRPr="008B59DE" w:rsidRDefault="00AB5C4D" w:rsidP="00AB5C4D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382" w:type="dxa"/>
            <w:vAlign w:val="center"/>
          </w:tcPr>
          <w:p w14:paraId="5E8F1DA4" w14:textId="17ED5689" w:rsidR="00AB5C4D" w:rsidRPr="008B59DE" w:rsidRDefault="00AB5C4D" w:rsidP="00AB5C4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8B59DE"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418" w:type="dxa"/>
            <w:vAlign w:val="center"/>
          </w:tcPr>
          <w:p w14:paraId="09EC5C7B" w14:textId="77777777" w:rsidR="00AB5C4D" w:rsidRPr="008B59DE" w:rsidRDefault="00AB5C4D" w:rsidP="00AB5C4D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</w:tr>
      <w:tr w:rsidR="00AB5C4D" w14:paraId="13C2BA6F" w14:textId="4BA4835F" w:rsidTr="003C3C27">
        <w:tc>
          <w:tcPr>
            <w:tcW w:w="1240" w:type="dxa"/>
            <w:vAlign w:val="center"/>
          </w:tcPr>
          <w:p w14:paraId="1347CEE7" w14:textId="57DC9C90" w:rsidR="00AB5C4D" w:rsidRDefault="00AB5C4D" w:rsidP="00AB5C4D">
            <w:pPr>
              <w:jc w:val="center"/>
            </w:pPr>
            <w:r>
              <w:rPr>
                <w:rFonts w:ascii="Times New Roman" w:eastAsia="等线" w:hAnsi="Times New Roman" w:cs="Times New Roman"/>
              </w:rPr>
              <w:t>300</w:t>
            </w:r>
            <w:r w:rsidR="00604CE0">
              <w:rPr>
                <w:rFonts w:ascii="Times New Roman" w:eastAsia="等线" w:hAnsi="Times New Roman" w:cs="Times New Roman"/>
              </w:rPr>
              <w:t>mg</w:t>
            </w:r>
          </w:p>
        </w:tc>
        <w:tc>
          <w:tcPr>
            <w:tcW w:w="1374" w:type="dxa"/>
            <w:vAlign w:val="center"/>
          </w:tcPr>
          <w:p w14:paraId="44D936AE" w14:textId="15EE78B9" w:rsidR="00AB5C4D" w:rsidRPr="008B59DE" w:rsidRDefault="00AB5C4D" w:rsidP="00AB5C4D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8</w:t>
            </w:r>
          </w:p>
        </w:tc>
        <w:tc>
          <w:tcPr>
            <w:tcW w:w="1428" w:type="dxa"/>
            <w:vAlign w:val="center"/>
          </w:tcPr>
          <w:p w14:paraId="5C1384FB" w14:textId="164B790D" w:rsidR="00AB5C4D" w:rsidRPr="008B59DE" w:rsidRDefault="00AB5C4D" w:rsidP="00AB5C4D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4</w:t>
            </w:r>
          </w:p>
        </w:tc>
        <w:tc>
          <w:tcPr>
            <w:tcW w:w="1454" w:type="dxa"/>
            <w:vAlign w:val="center"/>
          </w:tcPr>
          <w:p w14:paraId="73E16DDE" w14:textId="0519EC05" w:rsidR="00AB5C4D" w:rsidRPr="008B59DE" w:rsidRDefault="00AB5C4D" w:rsidP="00AB5C4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8B59DE">
              <w:rPr>
                <w:rFonts w:ascii="Times New Roman" w:eastAsia="等线" w:hAnsi="Times New Roman" w:cs="Times New Roman"/>
              </w:rPr>
              <w:t>23</w:t>
            </w:r>
          </w:p>
        </w:tc>
        <w:tc>
          <w:tcPr>
            <w:tcW w:w="1382" w:type="dxa"/>
            <w:vAlign w:val="center"/>
          </w:tcPr>
          <w:p w14:paraId="2A40D1F0" w14:textId="071D7654" w:rsidR="00AB5C4D" w:rsidRPr="008B59DE" w:rsidRDefault="00AB5C4D" w:rsidP="00AB5C4D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418" w:type="dxa"/>
            <w:vAlign w:val="center"/>
          </w:tcPr>
          <w:p w14:paraId="01509F32" w14:textId="77777777" w:rsidR="00AB5C4D" w:rsidRPr="008B59DE" w:rsidRDefault="00AB5C4D" w:rsidP="00AB5C4D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</w:tr>
      <w:tr w:rsidR="00AB5C4D" w14:paraId="0DFC3F85" w14:textId="0CF7DFD0" w:rsidTr="003C3C27">
        <w:tc>
          <w:tcPr>
            <w:tcW w:w="1240" w:type="dxa"/>
            <w:vAlign w:val="center"/>
          </w:tcPr>
          <w:p w14:paraId="3076EA6C" w14:textId="72B58DCD" w:rsidR="00AB5C4D" w:rsidRDefault="00AB5C4D" w:rsidP="00AB5C4D">
            <w:pPr>
              <w:jc w:val="center"/>
            </w:pPr>
            <w:r>
              <w:rPr>
                <w:rFonts w:ascii="Times New Roman" w:eastAsia="等线" w:hAnsi="Times New Roman" w:cs="Times New Roman"/>
              </w:rPr>
              <w:t>400</w:t>
            </w:r>
            <w:r w:rsidR="00604CE0">
              <w:rPr>
                <w:rFonts w:ascii="Times New Roman" w:eastAsia="等线" w:hAnsi="Times New Roman" w:cs="Times New Roman"/>
              </w:rPr>
              <w:t>mg</w:t>
            </w:r>
          </w:p>
        </w:tc>
        <w:tc>
          <w:tcPr>
            <w:tcW w:w="1374" w:type="dxa"/>
            <w:vAlign w:val="center"/>
          </w:tcPr>
          <w:p w14:paraId="5D0C109E" w14:textId="49648BB8" w:rsidR="00AB5C4D" w:rsidRPr="008B59DE" w:rsidRDefault="00AB5C4D" w:rsidP="00AB5C4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8B59DE">
              <w:rPr>
                <w:rFonts w:ascii="Times New Roman" w:eastAsia="等线" w:hAnsi="Times New Roman" w:cs="Times New Roman"/>
              </w:rPr>
              <w:t>59</w:t>
            </w:r>
          </w:p>
        </w:tc>
        <w:tc>
          <w:tcPr>
            <w:tcW w:w="1428" w:type="dxa"/>
            <w:vAlign w:val="center"/>
          </w:tcPr>
          <w:p w14:paraId="32E66001" w14:textId="686FB01A" w:rsidR="00AB5C4D" w:rsidRPr="008B59DE" w:rsidRDefault="00AB5C4D" w:rsidP="00AB5C4D">
            <w:pPr>
              <w:jc w:val="center"/>
              <w:rPr>
                <w:rFonts w:ascii="Times New Roman" w:eastAsia="等线" w:hAnsi="Times New Roman" w:cs="Times New Roman"/>
              </w:rPr>
            </w:pPr>
            <w:r w:rsidRPr="008B59DE">
              <w:rPr>
                <w:rFonts w:ascii="Times New Roman" w:eastAsia="等线" w:hAnsi="Times New Roman" w:cs="Times New Roman"/>
              </w:rPr>
              <w:t>161</w:t>
            </w:r>
          </w:p>
        </w:tc>
        <w:tc>
          <w:tcPr>
            <w:tcW w:w="1454" w:type="dxa"/>
            <w:vAlign w:val="center"/>
          </w:tcPr>
          <w:p w14:paraId="4AFDE1B3" w14:textId="4E804180" w:rsidR="00AB5C4D" w:rsidRPr="008B59DE" w:rsidRDefault="00AB5C4D" w:rsidP="00AB5C4D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</w:t>
            </w:r>
          </w:p>
        </w:tc>
        <w:tc>
          <w:tcPr>
            <w:tcW w:w="1382" w:type="dxa"/>
            <w:vAlign w:val="center"/>
          </w:tcPr>
          <w:p w14:paraId="08C879FB" w14:textId="10511C9B" w:rsidR="00AB5C4D" w:rsidRPr="008B59DE" w:rsidRDefault="00AB5C4D" w:rsidP="00AB5C4D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44</w:t>
            </w:r>
          </w:p>
        </w:tc>
        <w:tc>
          <w:tcPr>
            <w:tcW w:w="1418" w:type="dxa"/>
            <w:vAlign w:val="center"/>
          </w:tcPr>
          <w:p w14:paraId="1C51ED35" w14:textId="77777777" w:rsidR="00AB5C4D" w:rsidRPr="008B59DE" w:rsidRDefault="00AB5C4D" w:rsidP="00AB5C4D">
            <w:pPr>
              <w:jc w:val="center"/>
              <w:rPr>
                <w:rFonts w:ascii="Times New Roman" w:eastAsia="等线" w:hAnsi="Times New Roman" w:cs="Times New Roman"/>
              </w:rPr>
            </w:pPr>
          </w:p>
        </w:tc>
      </w:tr>
      <w:tr w:rsidR="00AB5C4D" w14:paraId="723978F4" w14:textId="0E05C38A" w:rsidTr="003C3C27">
        <w:tc>
          <w:tcPr>
            <w:tcW w:w="1240" w:type="dxa"/>
            <w:vAlign w:val="center"/>
          </w:tcPr>
          <w:p w14:paraId="211D80AC" w14:textId="7960D401" w:rsidR="00AB5C4D" w:rsidRDefault="00AB5C4D" w:rsidP="00AB5C4D">
            <w:pPr>
              <w:jc w:val="center"/>
            </w:pPr>
            <w:r>
              <w:rPr>
                <w:rFonts w:ascii="Times New Roman" w:eastAsia="等线" w:hAnsi="Times New Roman" w:cs="Times New Roman"/>
              </w:rPr>
              <w:t>&gt;400</w:t>
            </w:r>
            <w:r w:rsidR="00604CE0">
              <w:rPr>
                <w:rFonts w:ascii="Times New Roman" w:eastAsia="等线" w:hAnsi="Times New Roman" w:cs="Times New Roman"/>
              </w:rPr>
              <w:t>mg</w:t>
            </w:r>
          </w:p>
        </w:tc>
        <w:tc>
          <w:tcPr>
            <w:tcW w:w="1374" w:type="dxa"/>
            <w:vAlign w:val="center"/>
          </w:tcPr>
          <w:p w14:paraId="03DE1889" w14:textId="071B3983" w:rsidR="00AB5C4D" w:rsidRPr="008B59DE" w:rsidRDefault="00AB5C4D" w:rsidP="00AB5C4D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5</w:t>
            </w:r>
          </w:p>
        </w:tc>
        <w:tc>
          <w:tcPr>
            <w:tcW w:w="1428" w:type="dxa"/>
            <w:vAlign w:val="center"/>
          </w:tcPr>
          <w:p w14:paraId="7A5FEF45" w14:textId="1FC3C11F" w:rsidR="00AB5C4D" w:rsidRPr="008B59DE" w:rsidRDefault="00AB5C4D" w:rsidP="00AB5C4D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31</w:t>
            </w:r>
          </w:p>
        </w:tc>
        <w:tc>
          <w:tcPr>
            <w:tcW w:w="1454" w:type="dxa"/>
            <w:vAlign w:val="center"/>
          </w:tcPr>
          <w:p w14:paraId="4D6B306A" w14:textId="295DA27E" w:rsidR="00AB5C4D" w:rsidRPr="008B59DE" w:rsidRDefault="00AB5C4D" w:rsidP="00AB5C4D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8</w:t>
            </w:r>
          </w:p>
        </w:tc>
        <w:tc>
          <w:tcPr>
            <w:tcW w:w="1382" w:type="dxa"/>
            <w:vAlign w:val="center"/>
          </w:tcPr>
          <w:p w14:paraId="242D2036" w14:textId="12C3209B" w:rsidR="00AB5C4D" w:rsidRPr="008B59DE" w:rsidRDefault="00AB5C4D" w:rsidP="00AB5C4D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0</w:t>
            </w:r>
          </w:p>
        </w:tc>
        <w:tc>
          <w:tcPr>
            <w:tcW w:w="1418" w:type="dxa"/>
            <w:vAlign w:val="center"/>
          </w:tcPr>
          <w:p w14:paraId="0E2B4696" w14:textId="28C10188" w:rsidR="00AB5C4D" w:rsidRPr="008B59DE" w:rsidRDefault="00AB5C4D" w:rsidP="00AB5C4D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</w:t>
            </w:r>
          </w:p>
        </w:tc>
      </w:tr>
      <w:tr w:rsidR="00AB5C4D" w14:paraId="41E6BAFD" w14:textId="2D3FA23A" w:rsidTr="003C3C27"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14:paraId="2E4C55BF" w14:textId="6C4C4D75" w:rsidR="00AB5C4D" w:rsidRDefault="00AB5C4D" w:rsidP="00AB5C4D">
            <w:pPr>
              <w:jc w:val="center"/>
            </w:pPr>
            <w:r>
              <w:rPr>
                <w:rFonts w:ascii="Times New Roman" w:eastAsia="等线" w:hAnsi="Times New Roman" w:cs="Times New Roman"/>
              </w:rPr>
              <w:t>Unknown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vAlign w:val="center"/>
          </w:tcPr>
          <w:p w14:paraId="41824B64" w14:textId="74F29617" w:rsidR="00AB5C4D" w:rsidRPr="008B59DE" w:rsidRDefault="00AB5C4D" w:rsidP="00AB5C4D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409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center"/>
          </w:tcPr>
          <w:p w14:paraId="3E930E59" w14:textId="33D4766A" w:rsidR="00AB5C4D" w:rsidRPr="008B59DE" w:rsidRDefault="00AB5C4D" w:rsidP="00AB5C4D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45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vAlign w:val="center"/>
          </w:tcPr>
          <w:p w14:paraId="2A9A5010" w14:textId="082F9132" w:rsidR="00AB5C4D" w:rsidRPr="008B59DE" w:rsidRDefault="00AB5C4D" w:rsidP="00AB5C4D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52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7CFE4695" w14:textId="62C699EC" w:rsidR="00AB5C4D" w:rsidRPr="008B59DE" w:rsidRDefault="00AB5C4D" w:rsidP="00AB5C4D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36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D3F4FF7" w14:textId="0F6497E0" w:rsidR="00AB5C4D" w:rsidRPr="008B59DE" w:rsidRDefault="00AB5C4D" w:rsidP="00AB5C4D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2</w:t>
            </w:r>
          </w:p>
        </w:tc>
      </w:tr>
    </w:tbl>
    <w:p w14:paraId="49F3C5B7" w14:textId="77777777" w:rsidR="00532B32" w:rsidRPr="00A44C7E" w:rsidRDefault="00532B32"/>
    <w:sectPr w:rsidR="00532B32" w:rsidRPr="00A44C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3599D5" w14:textId="77777777" w:rsidR="00917B2A" w:rsidRDefault="00917B2A" w:rsidP="00EE3701">
      <w:r>
        <w:separator/>
      </w:r>
    </w:p>
  </w:endnote>
  <w:endnote w:type="continuationSeparator" w:id="0">
    <w:p w14:paraId="1BBAF25D" w14:textId="77777777" w:rsidR="00917B2A" w:rsidRDefault="00917B2A" w:rsidP="00EE37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0051A8" w14:textId="77777777" w:rsidR="00917B2A" w:rsidRDefault="00917B2A" w:rsidP="00EE3701">
      <w:r>
        <w:separator/>
      </w:r>
    </w:p>
  </w:footnote>
  <w:footnote w:type="continuationSeparator" w:id="0">
    <w:p w14:paraId="62DD6D70" w14:textId="77777777" w:rsidR="00917B2A" w:rsidRDefault="00917B2A" w:rsidP="00EE37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AF5"/>
    <w:rsid w:val="000930D5"/>
    <w:rsid w:val="00155DC4"/>
    <w:rsid w:val="00181AF5"/>
    <w:rsid w:val="0018322A"/>
    <w:rsid w:val="00374537"/>
    <w:rsid w:val="003C3C27"/>
    <w:rsid w:val="003F5ECA"/>
    <w:rsid w:val="004E775A"/>
    <w:rsid w:val="00532B32"/>
    <w:rsid w:val="005C6BFD"/>
    <w:rsid w:val="00604CE0"/>
    <w:rsid w:val="00683FCF"/>
    <w:rsid w:val="006A2DD7"/>
    <w:rsid w:val="00754823"/>
    <w:rsid w:val="007C11E7"/>
    <w:rsid w:val="0081308A"/>
    <w:rsid w:val="008B59DE"/>
    <w:rsid w:val="008C167D"/>
    <w:rsid w:val="00917B2A"/>
    <w:rsid w:val="00953A2E"/>
    <w:rsid w:val="00A44C7E"/>
    <w:rsid w:val="00AB447A"/>
    <w:rsid w:val="00AB5C4D"/>
    <w:rsid w:val="00BD12CF"/>
    <w:rsid w:val="00C040D5"/>
    <w:rsid w:val="00C1493A"/>
    <w:rsid w:val="00CB4D3D"/>
    <w:rsid w:val="00D57B82"/>
    <w:rsid w:val="00DC1652"/>
    <w:rsid w:val="00DE2649"/>
    <w:rsid w:val="00E03AF7"/>
    <w:rsid w:val="00E16CB3"/>
    <w:rsid w:val="00EC22FA"/>
    <w:rsid w:val="00ED699A"/>
    <w:rsid w:val="00EE3701"/>
    <w:rsid w:val="00F63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A9480F"/>
  <w15:chartTrackingRefBased/>
  <w15:docId w15:val="{6C90A629-A790-4995-AB3C-A939D9F21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rsid w:val="00A44C7E"/>
    <w:pPr>
      <w:spacing w:before="100" w:beforeAutospacing="1" w:after="100" w:afterAutospacing="1"/>
    </w:pPr>
    <w:rPr>
      <w:szCs w:val="24"/>
    </w:rPr>
  </w:style>
  <w:style w:type="paragraph" w:styleId="a4">
    <w:name w:val="List Paragraph"/>
    <w:basedOn w:val="a"/>
    <w:uiPriority w:val="34"/>
    <w:qFormat/>
    <w:rsid w:val="00E16CB3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EE370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E370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E37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E3701"/>
    <w:rPr>
      <w:sz w:val="18"/>
      <w:szCs w:val="18"/>
    </w:rPr>
  </w:style>
  <w:style w:type="table" w:styleId="a9">
    <w:name w:val="Table Grid"/>
    <w:basedOn w:val="a1"/>
    <w:uiPriority w:val="39"/>
    <w:rsid w:val="00F636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579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花 陈</dc:creator>
  <cp:keywords/>
  <dc:description/>
  <cp:lastModifiedBy>金花 陈</cp:lastModifiedBy>
  <cp:revision>29</cp:revision>
  <dcterms:created xsi:type="dcterms:W3CDTF">2023-10-27T01:08:00Z</dcterms:created>
  <dcterms:modified xsi:type="dcterms:W3CDTF">2023-11-23T10:38:00Z</dcterms:modified>
</cp:coreProperties>
</file>